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94435</wp:posOffset>
                </wp:positionH>
                <wp:positionV relativeFrom="paragraph">
                  <wp:posOffset>167005</wp:posOffset>
                </wp:positionV>
                <wp:extent cx="4323715" cy="31172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3715" cy="3117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71353680" cy="2934335"/>
                                  <wp:effectExtent l="0" t="0" r="0" b="0"/>
                                  <wp:docPr id="2" name="O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O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2" t="-607" r="-22" b="-11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1353680" cy="29343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45pt;height:245.45pt;mso-wrap-distance-left:9.05pt;mso-wrap-distance-right:9.05pt;mso-wrap-distance-top:0pt;mso-wrap-distance-bottom:0pt;margin-top:13.15pt;mso-position-vertical-relative:text;margin-left:94.0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71353680" cy="2934335"/>
                            <wp:effectExtent l="0" t="0" r="0" b="0"/>
                            <wp:docPr id="3" name="O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O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2" t="-607" r="-22" b="-111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1353680" cy="29343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S1: Illustration of scenario and outcome presentat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t the beginning of each trial, the participant saw a simplified case history and were given up to 10 s to make a choice between the two possible treatments, which were presented with fictional names and logos.  When the participant made a selection, a red box appeared around chosen treatment.  At the end of the 10 s period, the outcome appeared at the bottom of the screen and remained for 6 s, followed by a variable fixation period and then the next trial in the series.</w:t>
      </w:r>
    </w:p>
    <w:sectPr>
      <w:footerReference w:type="default" r:id="rId4"/>
      <w:footerReference w:type="first" r:id="rId5"/>
      <w:type w:val="nextPage"/>
      <w:pgSz w:w="12240" w:h="15840"/>
      <w:pgMar w:left="1440" w:right="1800" w:gutter="0" w:header="0" w:top="1440" w:footer="1008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rebuchet MS Ital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</w:rPr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-3810</wp:posOffset>
              </wp:positionV>
              <wp:extent cx="194310" cy="2095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431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3pt;height:1.65pt;mso-wrap-distance-left:0pt;mso-wrap-distance-right:0pt;mso-wrap-distance-top:0pt;mso-wrap-distance-bottom:0pt;margin-top:-0.3pt;mso-position-vertical-relative:text;margin-left:217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rebuchet MS Italic" w:hAnsi="Cambria;Trebuchet MS Italic" w:eastAsia="Cambria;Trebuchet MS Italic" w:cs="Cambria;Trebuchet MS Italic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2:21:00Z</dcterms:created>
  <dc:creator>Human Neuroimaging Lab</dc:creator>
  <dc:description/>
  <cp:keywords/>
  <dc:language>en-US</dc:language>
  <cp:lastModifiedBy>Meghana Bhatt</cp:lastModifiedBy>
  <cp:lastPrinted>2010-06-15T18:19:00Z</cp:lastPrinted>
  <dcterms:modified xsi:type="dcterms:W3CDTF">2011-11-02T02:21:00Z</dcterms:modified>
  <cp:revision>2</cp:revision>
  <dc:subject/>
  <dc:title>Supplementary Material</dc:title>
</cp:coreProperties>
</file>